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llele numbers and designations used in this study with GenBank accession numbers.</w:t>
      </w:r>
    </w:p>
    <w:p>
      <w:pPr>
        <w:pStyle w:val="Normal"/>
        <w:rPr/>
      </w:pPr>
      <w:r>
        <w:rPr/>
      </w:r>
    </w:p>
    <w:tbl>
      <w:tblPr>
        <w:tblW w:w="748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3836"/>
      </w:tblGrid>
      <w:tr>
        <w:trPr>
          <w:trHeight w:val="26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enBank Accession number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ubmission Details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AY97364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color w:val="000000"/>
              </w:rPr>
              <w:t>_7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0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_8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0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_1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0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_16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08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_18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AY973646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>_19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937833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color w:val="000000"/>
              </w:rPr>
              <w:t>_3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50218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1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color w:val="000000"/>
              </w:rPr>
              <w:t>_36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97365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SXI2</w:t>
            </w:r>
            <w:r>
              <w:rPr>
                <w:b/>
                <w:color w:val="000000"/>
              </w:rPr>
              <w:t>a</w:t>
            </w:r>
            <w:r>
              <w:rPr>
                <w:color w:val="000000"/>
              </w:rPr>
              <w:t>_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13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1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18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19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2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2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2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IGS_</w:t>
            </w:r>
            <w:r>
              <w:rPr>
                <w:color w:val="00000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59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EF1_</w:t>
            </w:r>
            <w:r>
              <w:rPr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6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EF1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6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EF1_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6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EF1_</w:t>
            </w:r>
            <w:r>
              <w:rPr>
                <w:color w:val="00000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6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EF1_</w:t>
            </w:r>
            <w:r>
              <w:rPr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7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8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8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8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85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8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9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GPD1_</w:t>
            </w:r>
            <w:r>
              <w:rPr>
                <w:color w:val="00000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9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LAC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98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LAC1_</w:t>
            </w:r>
            <w:r>
              <w:rPr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0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LAC1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0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LAC1_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415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LAC1_</w:t>
            </w:r>
            <w:r>
              <w:rPr>
                <w:color w:val="00000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16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CAP10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19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CAP10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2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CAP10_</w:t>
            </w:r>
            <w:r>
              <w:rPr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2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CAP10_</w:t>
            </w:r>
            <w:r>
              <w:rPr>
                <w:color w:val="00000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42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CAP10_</w:t>
            </w:r>
            <w:r>
              <w:rPr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43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4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45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4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55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5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198349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PLB1_</w:t>
            </w:r>
            <w:r>
              <w:rPr>
                <w:color w:val="00000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3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3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3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33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4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634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MPD1_</w:t>
            </w:r>
            <w:r>
              <w:rPr>
                <w:color w:val="00000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56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HOG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46080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HOG1_</w:t>
            </w:r>
            <w:r>
              <w:rPr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28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BWC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46081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BWC1_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7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OR1_</w:t>
            </w:r>
            <w:r>
              <w:rPr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>DQ09647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OR1_</w:t>
            </w:r>
            <w:r>
              <w:rPr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46082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OR1_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46083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color w:val="000000"/>
              </w:rPr>
              <w:t>TOR1_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63845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NTR3-ST1 (WM276)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Q181162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NTR3-ST2 (EJB1-L/A2MR314)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63846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NTR7-ST1 (WM276)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63847*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NTR15-ST1 (WM276)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63848*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VNTR15-ST2 (E307)</w:t>
            </w:r>
          </w:p>
        </w:tc>
      </w:tr>
      <w:tr>
        <w:trPr>
          <w:trHeight w:val="260" w:hRule="atLeas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763849*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VNTR15-ST3 (EJB1-L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= Sequence first reported in this stud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20:05:00Z</dcterms:created>
  <dc:creator>Editor EB</dc:creator>
  <dc:description/>
  <cp:keywords/>
  <dc:language>en-US</dc:language>
  <cp:lastModifiedBy>Editor EB</cp:lastModifiedBy>
  <dcterms:modified xsi:type="dcterms:W3CDTF">2009-05-22T13:19:00Z</dcterms:modified>
  <cp:revision>2</cp:revision>
  <dc:subject/>
  <dc:title/>
</cp:coreProperties>
</file>